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253"/>
        <w:gridCol w:w="1300"/>
        <w:gridCol w:w="1760"/>
        <w:gridCol w:w="960"/>
        <w:gridCol w:w="960"/>
        <w:gridCol w:w="960"/>
      </w:tblGrid>
      <w:tr w:rsidRPr="00404290" w:rsidR="00404290" w:rsidTr="00404290" w14:paraId="479CEF8C" w14:textId="77777777">
        <w:trPr>
          <w:trHeight w:val="290"/>
        </w:trPr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EC632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ntrez_id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48520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ene_nam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237B9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ase mean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ECB87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g2 fold chang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1134D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fcS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C8853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ta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4EF33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Pr="00404290" w:rsidR="00404290" w:rsidTr="00404290" w14:paraId="2B300B44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6A9EA6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29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637790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pr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7D023C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2.20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59D838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7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56EBD3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3015CC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92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4F4F2A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03</w:t>
            </w:r>
          </w:p>
        </w:tc>
      </w:tr>
      <w:tr w:rsidRPr="00404290" w:rsidR="00404290" w:rsidTr="00404290" w14:paraId="26CCC916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6D2CF8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28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715008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pr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65502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17.32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65395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6FA347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65EE5D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32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0496C3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0</w:t>
            </w:r>
          </w:p>
        </w:tc>
      </w:tr>
      <w:tr w:rsidRPr="00404290" w:rsidR="00404290" w:rsidTr="00404290" w14:paraId="1A82D6F1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194B27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063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732D05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rik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12F94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.75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395B70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5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03E87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2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0846E6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3088F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7</w:t>
            </w:r>
          </w:p>
        </w:tc>
      </w:tr>
      <w:tr w:rsidRPr="00404290" w:rsidR="00404290" w:rsidTr="00404290" w14:paraId="3DEFE8E7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87C98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19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4F0620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c1r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390707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5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5DC429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54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4980C8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2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6C9845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03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89D84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1</w:t>
            </w:r>
          </w:p>
        </w:tc>
      </w:tr>
      <w:tr w:rsidRPr="00404290" w:rsidR="00404290" w:rsidTr="00404290" w14:paraId="24CE1E53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37C6C2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43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5F2762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hrna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04EB77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8.32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5864C2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C7EB9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149E24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0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11FCA8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4</w:t>
            </w:r>
          </w:p>
        </w:tc>
      </w:tr>
      <w:tr w:rsidRPr="00404290" w:rsidR="00404290" w:rsidTr="00404290" w14:paraId="1546038B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126E0F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21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3574C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tger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672FA6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9.79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A18F3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1A4C68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0049C0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8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404290" w:rsidR="00404290" w:rsidP="00404290" w:rsidRDefault="00404290" w14:paraId="287115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8</w:t>
            </w:r>
          </w:p>
        </w:tc>
      </w:tr>
      <w:tr w:rsidRPr="00404290" w:rsidR="00404290" w:rsidTr="00404290" w14:paraId="5AA6EFB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A02A3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419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237A1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2ry1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B28F3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2.22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D0D19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A9C8C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2C13D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8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A5A70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59</w:t>
            </w:r>
          </w:p>
        </w:tc>
      </w:tr>
      <w:tr w:rsidRPr="00404290" w:rsidR="00404290" w:rsidTr="00404290" w14:paraId="2E1320EA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1465D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06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37CD4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2rl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6F7FC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1.43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2995D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0B2DE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91167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BBB5E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62</w:t>
            </w:r>
          </w:p>
        </w:tc>
      </w:tr>
      <w:tr w:rsidRPr="00404290" w:rsidR="00404290" w:rsidTr="00404290" w14:paraId="2B8AECC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EE279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22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168F5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tgir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2ACE1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61.99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D435B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C2600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8E168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2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A62CE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04</w:t>
            </w:r>
          </w:p>
        </w:tc>
      </w:tr>
      <w:tr w:rsidRPr="00404290" w:rsidR="00404290" w:rsidTr="00404290" w14:paraId="625B1094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BA992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242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360C2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abbr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2254F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.76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C6801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D18D0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5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C0BB0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77B5A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06</w:t>
            </w:r>
          </w:p>
        </w:tc>
      </w:tr>
      <w:tr w:rsidRPr="00404290" w:rsidR="00404290" w:rsidTr="00404290" w14:paraId="3D22FB3C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A97F4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44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28F94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hrng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95158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96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0B3C8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0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C1045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73588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6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BBA82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17</w:t>
            </w:r>
          </w:p>
        </w:tc>
      </w:tr>
      <w:tr w:rsidRPr="00404290" w:rsidR="00404290" w:rsidTr="00404290" w14:paraId="550744AA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20CF2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60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5C20F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hr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0DB3F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741.83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612D5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B9350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D77BF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3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5F723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24</w:t>
            </w:r>
          </w:p>
        </w:tc>
      </w:tr>
      <w:tr w:rsidRPr="00404290" w:rsidR="00404290" w:rsidTr="00404290" w14:paraId="57D0A46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2E223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44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874BA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hrnb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11AEE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0.56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13A24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EA32F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5625B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1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95AB4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30</w:t>
            </w:r>
          </w:p>
        </w:tc>
      </w:tr>
      <w:tr w:rsidRPr="00404290" w:rsidR="00404290" w:rsidTr="00404290" w14:paraId="6A2C443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A3F35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81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5EB60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rin2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1E5A0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6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157B7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5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D1F56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63E4E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7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F6469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39</w:t>
            </w:r>
          </w:p>
        </w:tc>
      </w:tr>
      <w:tr w:rsidRPr="00404290" w:rsidR="00404290" w:rsidTr="00404290" w14:paraId="2062375A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F4214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40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50DCC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abrb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D5931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5.07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1BEEA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2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439E1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B9056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6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B41A4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43</w:t>
            </w:r>
          </w:p>
        </w:tc>
      </w:tr>
      <w:tr w:rsidRPr="00404290" w:rsidR="00404290" w:rsidTr="00404290" w14:paraId="3A7FC7F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2F244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93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334DD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zm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E16E9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.70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01577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6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28FC1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FFAAD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4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EE6E2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49</w:t>
            </w:r>
          </w:p>
        </w:tc>
      </w:tr>
      <w:tr w:rsidRPr="00404290" w:rsidR="00404290" w:rsidTr="00404290" w14:paraId="6AFB8BC7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32827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9367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67F42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ac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B3061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.06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A1AE8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7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54D39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E98DB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9382B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1</w:t>
            </w:r>
          </w:p>
        </w:tc>
      </w:tr>
      <w:tr w:rsidRPr="00404290" w:rsidR="00404290" w:rsidTr="00404290" w14:paraId="30D0455C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F2E44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53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D051D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dm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84533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85.31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1D4F1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148DE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38809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2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4D6D5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5</w:t>
            </w:r>
          </w:p>
        </w:tc>
      </w:tr>
      <w:tr w:rsidRPr="00404290" w:rsidR="00404290" w:rsidTr="00404290" w14:paraId="11A0024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101A9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39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7CC72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abra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95B9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0.17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909AB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30571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2F205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9C8A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7</w:t>
            </w:r>
          </w:p>
        </w:tc>
      </w:tr>
      <w:tr w:rsidRPr="00404290" w:rsidR="00404290" w:rsidTr="00404290" w14:paraId="2136E7ED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28359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555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40393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Htr2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83929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2.79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3FD07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D26F8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B22BB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E864C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1</w:t>
            </w:r>
          </w:p>
        </w:tc>
      </w:tr>
      <w:tr w:rsidRPr="00404290" w:rsidR="00404290" w:rsidTr="00404290" w14:paraId="5AAD025C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26C39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39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CE10B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abra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08CF8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98.63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B14FE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F656D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1356A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7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934D3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9</w:t>
            </w:r>
          </w:p>
        </w:tc>
      </w:tr>
      <w:tr w:rsidRPr="00404290" w:rsidR="00404290" w:rsidTr="00404290" w14:paraId="20D312C0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A405C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79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22706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ria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E2EB0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5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03CF3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36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D5D26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4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994A0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5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5CD52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4</w:t>
            </w:r>
          </w:p>
        </w:tc>
      </w:tr>
      <w:tr w:rsidRPr="00404290" w:rsidR="00404290" w:rsidTr="00404290" w14:paraId="1582EF60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C8313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61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B9ADD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Edn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F2351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.00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8F0D8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AB033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4BB2B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5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B8FC4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7</w:t>
            </w:r>
          </w:p>
        </w:tc>
      </w:tr>
      <w:tr w:rsidRPr="00404290" w:rsidR="00404290" w:rsidTr="00404290" w14:paraId="193E6A55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B25F4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27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A251F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5ar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D4842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27.80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81E18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5A938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7EA49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4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20A89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9</w:t>
            </w:r>
          </w:p>
        </w:tc>
      </w:tr>
      <w:tr w:rsidRPr="00404290" w:rsidR="00404290" w:rsidTr="00404290" w14:paraId="6C7AE66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A81FB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80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79FCE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rid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8C94F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91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E05E8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6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3B619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9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C068F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2C1B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82</w:t>
            </w:r>
          </w:p>
        </w:tc>
      </w:tr>
      <w:tr w:rsidRPr="00404290" w:rsidR="00404290" w:rsidTr="00404290" w14:paraId="513D7FB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1E626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546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55E27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Hrh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82F80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5.99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15326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DEDD6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851D5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2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6687A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84</w:t>
            </w:r>
          </w:p>
        </w:tc>
      </w:tr>
      <w:tr w:rsidRPr="00404290" w:rsidR="00404290" w:rsidTr="00404290" w14:paraId="2DBDD69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F5A7C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716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D6B25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Lpar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2837A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61.36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90163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5462A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FD2E4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2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888A8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86</w:t>
            </w:r>
          </w:p>
        </w:tc>
      </w:tr>
      <w:tr w:rsidRPr="00404290" w:rsidR="00404290" w:rsidTr="00404290" w14:paraId="46E46217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6DF26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409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9CFBC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pr3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17087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55.40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5172A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4BCC4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8CA2D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F2E1B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3</w:t>
            </w:r>
          </w:p>
        </w:tc>
      </w:tr>
      <w:tr w:rsidRPr="00404290" w:rsidR="00404290" w:rsidTr="00404290" w14:paraId="6BEA240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293F3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40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0E147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abrr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D8459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15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963AD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4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0020E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A05BD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9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93B1D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5</w:t>
            </w:r>
          </w:p>
        </w:tc>
      </w:tr>
      <w:tr w:rsidRPr="00404290" w:rsidR="00404290" w:rsidTr="00404290" w14:paraId="56AA493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07537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80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BDFE9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ria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819E4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50.17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45EBF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1D2B3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B46A8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5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0C23C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08</w:t>
            </w:r>
          </w:p>
        </w:tc>
      </w:tr>
      <w:tr w:rsidRPr="00404290" w:rsidR="00404290" w:rsidTr="00404290" w14:paraId="680E2791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DC8A4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60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54CEF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gtr1b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38D3B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5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C3244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18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F72FA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56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9072A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2FDA7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4</w:t>
            </w:r>
          </w:p>
        </w:tc>
      </w:tr>
      <w:tr w:rsidRPr="00404290" w:rsidR="00404290" w:rsidTr="00404290" w14:paraId="47A59C0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210CD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6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9A3C4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lra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ABDE5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67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21225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9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D3CE1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39188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12807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7</w:t>
            </w:r>
          </w:p>
        </w:tc>
      </w:tr>
      <w:tr w:rsidRPr="00404290" w:rsidR="00404290" w:rsidTr="00404290" w14:paraId="7895412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75FB7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964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E000B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py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2D584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.14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43F2A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65F59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2F4EB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3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9060F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8</w:t>
            </w:r>
          </w:p>
        </w:tc>
      </w:tr>
      <w:tr w:rsidRPr="00404290" w:rsidR="00404290" w:rsidTr="00404290" w14:paraId="2169C91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0F09F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882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A35FF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2ry1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49AAE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8.36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D2DE7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5046F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62EB7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0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944D9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27</w:t>
            </w:r>
          </w:p>
        </w:tc>
      </w:tr>
      <w:tr w:rsidRPr="00404290" w:rsidR="00404290" w:rsidTr="00404290" w14:paraId="6781DD01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2546F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67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C4DA8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hrm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A3A90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1.94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3CE43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B1287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0E887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0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3A2CC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28</w:t>
            </w:r>
          </w:p>
        </w:tc>
      </w:tr>
      <w:tr w:rsidRPr="00404290" w:rsidR="00404290" w:rsidTr="00404290" w14:paraId="2E69524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C086C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20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A4843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Mc2r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160B8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8.83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6979A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103B3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5FEA4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4F823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41</w:t>
            </w:r>
          </w:p>
        </w:tc>
      </w:tr>
      <w:tr w:rsidRPr="00404290" w:rsidR="00404290" w:rsidTr="00404290" w14:paraId="7F51392D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9874A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60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764524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gtr1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598EB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54.40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683EE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E6553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4030E4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3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EBC0D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55</w:t>
            </w:r>
          </w:p>
        </w:tc>
      </w:tr>
      <w:tr w:rsidRPr="00404290" w:rsidR="00404290" w:rsidTr="00404290" w14:paraId="55FE914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6A0B73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35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5456FA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Vipr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27CA6B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0.41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1B916E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55601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3F7BCC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2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04290" w:rsidR="00404290" w:rsidP="00404290" w:rsidRDefault="00404290" w14:paraId="0B51A3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04290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59</w:t>
            </w:r>
          </w:p>
        </w:tc>
      </w:tr>
    </w:tbl>
    <w:p w:rsidR="001A4121" w:rsidRDefault="001A4121" w14:paraId="7BAFF7EB" w14:textId="77777777"/>
    <w:p w:rsidRPr="00404290" w:rsidR="00404290" w:rsidRDefault="00404290" w14:paraId="0C3BCDEE" w14:textId="2BBD8850">
      <w:pPr>
        <w:rPr>
          <w:lang w:val="en-GB"/>
        </w:rPr>
      </w:pPr>
      <w:r w:rsidRPr="0095687D">
        <w:rPr>
          <w:rFonts w:ascii="Times New Roman" w:hAnsi="Times New Roman" w:cs="Times New Roman"/>
          <w:b/>
          <w:bCs/>
          <w:lang w:val="en-GB"/>
        </w:rPr>
        <w:t>Table S</w:t>
      </w:r>
      <w:r w:rsidR="00B65BFC">
        <w:rPr>
          <w:rFonts w:ascii="Times New Roman" w:hAnsi="Times New Roman" w:cs="Times New Roman"/>
          <w:b/>
          <w:bCs/>
          <w:lang w:val="en-GB"/>
        </w:rPr>
        <w:t>6</w:t>
      </w:r>
      <w:r w:rsidRPr="0095687D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O</w:t>
      </w:r>
      <w:r w:rsidRPr="00595A31">
        <w:rPr>
          <w:rFonts w:ascii="Times New Roman" w:hAnsi="Times New Roman" w:cs="Times New Roman"/>
          <w:lang w:val="en-GB"/>
        </w:rPr>
        <w:t xml:space="preserve">verrepresented </w:t>
      </w:r>
      <w:r>
        <w:rPr>
          <w:rFonts w:ascii="Times New Roman" w:hAnsi="Times New Roman" w:cs="Times New Roman"/>
          <w:lang w:val="en-GB"/>
        </w:rPr>
        <w:t>core enriched genes</w:t>
      </w:r>
      <w:r w:rsidRPr="00595A3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 mouse skin wounds</w:t>
      </w:r>
      <w:r w:rsidRPr="00595A31">
        <w:rPr>
          <w:rFonts w:ascii="Times New Roman" w:hAnsi="Times New Roman" w:cs="Times New Roman"/>
          <w:lang w:val="en-GB"/>
        </w:rPr>
        <w:t xml:space="preserve"> 1 day post traumatic brain injury as assessed by gene set enrichment analysis of </w:t>
      </w:r>
      <w:r w:rsidRPr="00404290">
        <w:rPr>
          <w:rFonts w:ascii="Times New Roman" w:hAnsi="Times New Roman" w:cs="Times New Roman"/>
          <w:lang w:val="en-GB"/>
        </w:rPr>
        <w:t>neuroactive ligand-receptor interactions</w:t>
      </w:r>
      <w:r w:rsidRPr="00595A31">
        <w:rPr>
          <w:rFonts w:ascii="Times New Roman" w:hAnsi="Times New Roman" w:cs="Times New Roman"/>
          <w:lang w:val="en-GB"/>
        </w:rPr>
        <w:t xml:space="preserve"> Gene Ontology term.</w:t>
      </w:r>
    </w:p>
    <w:sectPr w:rsidRPr="00404290" w:rsidR="004042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268"/>
    <w:rsid w:val="001A4121"/>
    <w:rsid w:val="00404290"/>
    <w:rsid w:val="00AA45EC"/>
    <w:rsid w:val="00B65BFC"/>
    <w:rsid w:val="00BE2F2C"/>
    <w:rsid w:val="00C6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E38AD"/>
  <w15:chartTrackingRefBased/>
  <w15:docId w15:val="{DDA08B93-BFFA-434D-82FF-777FAEC50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2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2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2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2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2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2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2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2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2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2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2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2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2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2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2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2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2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2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2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2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2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2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2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2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2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63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Aghapour</dc:creator>
  <cp:keywords/>
  <dc:description/>
  <cp:lastModifiedBy>Mahyar Aghapour</cp:lastModifiedBy>
  <cp:revision>3</cp:revision>
  <dcterms:created xsi:type="dcterms:W3CDTF">2025-03-08T10:14:00Z</dcterms:created>
  <dcterms:modified xsi:type="dcterms:W3CDTF">2025-07-12T20:31:00Z</dcterms:modified>
</cp:coreProperties>
</file>